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6146A" w14:textId="77777777" w:rsidR="008370E0" w:rsidRDefault="008370E0" w:rsidP="008370E0">
      <w:pPr>
        <w:spacing w:line="240" w:lineRule="auto"/>
        <w:jc w:val="both"/>
        <w:rPr>
          <w:rFonts w:ascii="Times New Roman" w:hAnsi="Times New Roman" w:cs="Times New Roman"/>
          <w:b/>
          <w:sz w:val="28"/>
          <w:szCs w:val="24"/>
          <w:shd w:val="clear" w:color="auto" w:fill="FFFFFF"/>
        </w:rPr>
      </w:pPr>
      <w:r w:rsidRPr="00BE0D82">
        <w:rPr>
          <w:rFonts w:ascii="Times New Roman" w:hAnsi="Times New Roman" w:cs="Times New Roman"/>
          <w:b/>
          <w:sz w:val="28"/>
          <w:szCs w:val="24"/>
          <w:shd w:val="clear" w:color="auto" w:fill="FFFFFF"/>
        </w:rPr>
        <w:t>Supplementary Table</w:t>
      </w:r>
      <w:r w:rsidR="000F21B6">
        <w:rPr>
          <w:rFonts w:ascii="Times New Roman" w:hAnsi="Times New Roman" w:cs="Times New Roman"/>
          <w:b/>
          <w:sz w:val="28"/>
          <w:szCs w:val="24"/>
          <w:shd w:val="clear" w:color="auto" w:fill="FFFFFF"/>
        </w:rPr>
        <w:t xml:space="preserve">: Significant changes in MCM expression at the transcription level between cervical tumor and normal tissues using UCSC Xena Database. </w:t>
      </w:r>
    </w:p>
    <w:p w14:paraId="5BEA26A2" w14:textId="77777777" w:rsidR="002D702A" w:rsidRPr="00BE0D82" w:rsidRDefault="002D702A" w:rsidP="008370E0">
      <w:pPr>
        <w:spacing w:line="240" w:lineRule="auto"/>
        <w:jc w:val="both"/>
        <w:rPr>
          <w:rFonts w:ascii="Times New Roman" w:hAnsi="Times New Roman" w:cs="Times New Roman"/>
          <w:b/>
          <w:sz w:val="28"/>
          <w:szCs w:val="24"/>
          <w:shd w:val="clear" w:color="auto" w:fill="FFFFFF"/>
        </w:rPr>
      </w:pPr>
    </w:p>
    <w:tbl>
      <w:tblPr>
        <w:tblStyle w:val="LightGrid1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1418"/>
        <w:gridCol w:w="1276"/>
        <w:gridCol w:w="1701"/>
        <w:gridCol w:w="1984"/>
      </w:tblGrid>
      <w:tr w:rsidR="00D206C2" w:rsidRPr="00233A5F" w14:paraId="49FF20EF" w14:textId="77777777" w:rsidTr="004160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D9D9D9" w:themeFill="background1" w:themeFillShade="D9"/>
            <w:vAlign w:val="center"/>
          </w:tcPr>
          <w:p w14:paraId="40D90612" w14:textId="77777777" w:rsidR="00D206C2" w:rsidRPr="00416004" w:rsidRDefault="00D206C2" w:rsidP="008370E0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416004">
              <w:rPr>
                <w:rFonts w:ascii="Times New Roman" w:hAnsi="Times New Roman" w:cs="Times New Roman"/>
                <w:sz w:val="28"/>
                <w:szCs w:val="24"/>
              </w:rPr>
              <w:t>Cancer</w:t>
            </w:r>
          </w:p>
          <w:p w14:paraId="60CAA59F" w14:textId="77777777" w:rsidR="00D206C2" w:rsidRPr="00416004" w:rsidRDefault="00D206C2" w:rsidP="008370E0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416004">
              <w:rPr>
                <w:rFonts w:ascii="Times New Roman" w:hAnsi="Times New Roman" w:cs="Times New Roman"/>
                <w:sz w:val="28"/>
                <w:szCs w:val="24"/>
              </w:rPr>
              <w:t>types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5940B0BB" w14:textId="77777777" w:rsidR="00D206C2" w:rsidRPr="00416004" w:rsidRDefault="00D206C2" w:rsidP="008370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4"/>
              </w:rPr>
            </w:pPr>
            <w:r w:rsidRPr="00416004">
              <w:rPr>
                <w:rFonts w:ascii="Times New Roman" w:hAnsi="Times New Roman" w:cs="Times New Roman"/>
                <w:sz w:val="28"/>
                <w:szCs w:val="24"/>
              </w:rPr>
              <w:t>Gene Symbol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21C8EC53" w14:textId="77777777" w:rsidR="00D206C2" w:rsidRPr="00416004" w:rsidRDefault="00D206C2" w:rsidP="008370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4"/>
              </w:rPr>
            </w:pPr>
            <w:r w:rsidRPr="00416004">
              <w:rPr>
                <w:rFonts w:ascii="Times New Roman" w:hAnsi="Times New Roman" w:cs="Times New Roman"/>
                <w:sz w:val="28"/>
                <w:szCs w:val="24"/>
              </w:rPr>
              <w:t>Median   (Tumor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341EDF54" w14:textId="77777777" w:rsidR="00D206C2" w:rsidRPr="00416004" w:rsidRDefault="00D206C2" w:rsidP="008370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4"/>
              </w:rPr>
            </w:pPr>
            <w:r w:rsidRPr="00416004">
              <w:rPr>
                <w:rFonts w:ascii="Times New Roman" w:hAnsi="Times New Roman" w:cs="Times New Roman"/>
                <w:sz w:val="28"/>
                <w:szCs w:val="24"/>
              </w:rPr>
              <w:t>Median</w:t>
            </w:r>
          </w:p>
          <w:p w14:paraId="1F6A75AE" w14:textId="77777777" w:rsidR="00D206C2" w:rsidRPr="00416004" w:rsidRDefault="00D206C2" w:rsidP="008370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4"/>
              </w:rPr>
            </w:pPr>
            <w:r w:rsidRPr="00416004">
              <w:rPr>
                <w:rFonts w:ascii="Times New Roman" w:hAnsi="Times New Roman" w:cs="Times New Roman"/>
                <w:sz w:val="28"/>
                <w:szCs w:val="24"/>
              </w:rPr>
              <w:t>(Normal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523157B8" w14:textId="6F5C439A" w:rsidR="00D206C2" w:rsidRPr="00416004" w:rsidRDefault="00BE5452" w:rsidP="00BB6C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sz w:val="28"/>
                <w:szCs w:val="24"/>
              </w:rPr>
              <w:t>(</w:t>
            </w:r>
            <w:r w:rsidR="00D206C2" w:rsidRPr="00416004">
              <w:rPr>
                <w:rFonts w:ascii="Times New Roman" w:hAnsi="Times New Roman" w:cs="Times New Roman"/>
                <w:sz w:val="28"/>
                <w:szCs w:val="24"/>
              </w:rPr>
              <w:t>Fold Change</w:t>
            </w:r>
            <w:r>
              <w:rPr>
                <w:rFonts w:ascii="Times New Roman" w:hAnsi="Times New Roman" w:cs="Times New Roman"/>
                <w:sz w:val="28"/>
                <w:szCs w:val="24"/>
              </w:rPr>
              <w:t>)</w:t>
            </w:r>
          </w:p>
        </w:tc>
      </w:tr>
      <w:tr w:rsidR="00D206C2" w:rsidRPr="009C10C4" w14:paraId="1434EC64" w14:textId="77777777" w:rsidTr="00416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shd w:val="clear" w:color="auto" w:fill="auto"/>
            <w:vAlign w:val="center"/>
          </w:tcPr>
          <w:p w14:paraId="5B9F4AA9" w14:textId="77777777" w:rsidR="00D206C2" w:rsidRPr="00416004" w:rsidRDefault="00D206C2" w:rsidP="000D5483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416004">
              <w:rPr>
                <w:rFonts w:ascii="Times New Roman" w:hAnsi="Times New Roman" w:cs="Times New Roman"/>
                <w:sz w:val="28"/>
                <w:szCs w:val="24"/>
              </w:rPr>
              <w:t>CESC</w:t>
            </w:r>
          </w:p>
        </w:tc>
        <w:tc>
          <w:tcPr>
            <w:tcW w:w="1418" w:type="dxa"/>
            <w:shd w:val="clear" w:color="auto" w:fill="auto"/>
          </w:tcPr>
          <w:p w14:paraId="09002D6F" w14:textId="77777777" w:rsidR="00D206C2" w:rsidRPr="00416004" w:rsidRDefault="00D206C2" w:rsidP="000D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4"/>
              </w:rPr>
            </w:pPr>
            <w:r w:rsidRPr="00416004">
              <w:rPr>
                <w:rFonts w:ascii="Times New Roman" w:hAnsi="Times New Roman" w:cs="Times New Roman"/>
                <w:sz w:val="28"/>
                <w:szCs w:val="24"/>
              </w:rPr>
              <w:t>MCM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DBAE59" w14:textId="77777777" w:rsidR="00D206C2" w:rsidRPr="00416004" w:rsidRDefault="00D206C2" w:rsidP="00887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4"/>
              </w:rPr>
            </w:pPr>
            <w:r w:rsidRPr="00416004">
              <w:rPr>
                <w:rFonts w:ascii="Times New Roman" w:hAnsi="Times New Roman" w:cs="Times New Roman"/>
                <w:sz w:val="28"/>
                <w:szCs w:val="24"/>
              </w:rPr>
              <w:t>13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4BC80EC" w14:textId="77777777" w:rsidR="00D206C2" w:rsidRPr="00416004" w:rsidRDefault="00D206C2" w:rsidP="00887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4"/>
              </w:rPr>
            </w:pPr>
            <w:r w:rsidRPr="00416004">
              <w:rPr>
                <w:rFonts w:ascii="Times New Roman" w:hAnsi="Times New Roman" w:cs="Times New Roman"/>
                <w:sz w:val="28"/>
                <w:szCs w:val="24"/>
              </w:rPr>
              <w:t>8.5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EAAA97D" w14:textId="77777777" w:rsidR="00D206C2" w:rsidRPr="00416004" w:rsidRDefault="00D206C2" w:rsidP="00887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4"/>
              </w:rPr>
            </w:pPr>
            <w:r w:rsidRPr="00416004">
              <w:rPr>
                <w:rFonts w:ascii="Times New Roman" w:hAnsi="Times New Roman" w:cs="Times New Roman"/>
                <w:sz w:val="28"/>
                <w:szCs w:val="24"/>
              </w:rPr>
              <w:t>1.52</w:t>
            </w:r>
            <w:r w:rsidR="005E17F1" w:rsidRPr="00416004">
              <w:rPr>
                <w:rFonts w:ascii="Times New Roman" w:hAnsi="Times New Roman" w:cs="Times New Roman"/>
                <w:sz w:val="28"/>
                <w:szCs w:val="24"/>
              </w:rPr>
              <w:t>9</w:t>
            </w:r>
          </w:p>
        </w:tc>
      </w:tr>
      <w:tr w:rsidR="00D206C2" w:rsidRPr="009C10C4" w14:paraId="419A5BAA" w14:textId="77777777" w:rsidTr="004160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  <w:vAlign w:val="center"/>
          </w:tcPr>
          <w:p w14:paraId="4D5D72D9" w14:textId="77777777" w:rsidR="00D206C2" w:rsidRPr="00416004" w:rsidRDefault="00D206C2" w:rsidP="000D5483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150BC35B" w14:textId="77777777" w:rsidR="00D206C2" w:rsidRPr="00416004" w:rsidRDefault="00D206C2" w:rsidP="000D548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4"/>
              </w:rPr>
            </w:pPr>
            <w:r w:rsidRPr="00416004">
              <w:rPr>
                <w:rFonts w:ascii="Times New Roman" w:hAnsi="Times New Roman" w:cs="Times New Roman"/>
                <w:sz w:val="28"/>
                <w:szCs w:val="24"/>
              </w:rPr>
              <w:t>MCM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522956" w14:textId="77777777" w:rsidR="00D206C2" w:rsidRPr="00416004" w:rsidRDefault="00D206C2" w:rsidP="0088791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4"/>
              </w:rPr>
            </w:pPr>
            <w:r w:rsidRPr="00416004">
              <w:rPr>
                <w:rFonts w:ascii="Times New Roman" w:hAnsi="Times New Roman" w:cs="Times New Roman"/>
                <w:sz w:val="28"/>
                <w:szCs w:val="24"/>
              </w:rPr>
              <w:t>13.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08B9B0" w14:textId="77777777" w:rsidR="00D206C2" w:rsidRPr="00416004" w:rsidRDefault="00D206C2" w:rsidP="0088791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4"/>
              </w:rPr>
            </w:pPr>
            <w:r w:rsidRPr="00416004">
              <w:rPr>
                <w:rFonts w:ascii="Times New Roman" w:hAnsi="Times New Roman" w:cs="Times New Roman"/>
                <w:sz w:val="28"/>
                <w:szCs w:val="24"/>
              </w:rPr>
              <w:t>11.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FC848B6" w14:textId="77777777" w:rsidR="00D206C2" w:rsidRPr="00416004" w:rsidRDefault="00D206C2" w:rsidP="0088791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4"/>
              </w:rPr>
            </w:pPr>
            <w:r w:rsidRPr="00416004">
              <w:rPr>
                <w:rFonts w:ascii="Times New Roman" w:hAnsi="Times New Roman" w:cs="Times New Roman"/>
                <w:sz w:val="28"/>
                <w:szCs w:val="24"/>
              </w:rPr>
              <w:t>1.16</w:t>
            </w:r>
            <w:r w:rsidR="005E17F1" w:rsidRPr="00416004">
              <w:rPr>
                <w:rFonts w:ascii="Times New Roman" w:hAnsi="Times New Roman" w:cs="Times New Roman"/>
                <w:sz w:val="28"/>
                <w:szCs w:val="24"/>
              </w:rPr>
              <w:t>9</w:t>
            </w:r>
          </w:p>
        </w:tc>
      </w:tr>
      <w:tr w:rsidR="00D206C2" w:rsidRPr="009C10C4" w14:paraId="133485E8" w14:textId="77777777" w:rsidTr="00416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  <w:vAlign w:val="center"/>
          </w:tcPr>
          <w:p w14:paraId="59BB51D0" w14:textId="77777777" w:rsidR="00D206C2" w:rsidRPr="00416004" w:rsidRDefault="00D206C2" w:rsidP="000D5483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023E763A" w14:textId="77777777" w:rsidR="00D206C2" w:rsidRPr="00416004" w:rsidRDefault="00D206C2" w:rsidP="000D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4"/>
              </w:rPr>
            </w:pPr>
            <w:r w:rsidRPr="00416004">
              <w:rPr>
                <w:rFonts w:ascii="Times New Roman" w:hAnsi="Times New Roman" w:cs="Times New Roman"/>
                <w:sz w:val="28"/>
                <w:szCs w:val="24"/>
              </w:rPr>
              <w:t>MCM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4A447F" w14:textId="77777777" w:rsidR="00D206C2" w:rsidRPr="00416004" w:rsidRDefault="00D206C2" w:rsidP="00D20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4"/>
              </w:rPr>
            </w:pPr>
            <w:r w:rsidRPr="00416004">
              <w:rPr>
                <w:rFonts w:ascii="Times New Roman" w:hAnsi="Times New Roman" w:cs="Times New Roman"/>
                <w:sz w:val="28"/>
                <w:szCs w:val="24"/>
              </w:rPr>
              <w:t>13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932832D" w14:textId="77777777" w:rsidR="00D206C2" w:rsidRPr="00416004" w:rsidRDefault="00D206C2" w:rsidP="00887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4"/>
              </w:rPr>
            </w:pPr>
            <w:r w:rsidRPr="00416004">
              <w:rPr>
                <w:rFonts w:ascii="Times New Roman" w:hAnsi="Times New Roman" w:cs="Times New Roman"/>
                <w:sz w:val="28"/>
                <w:szCs w:val="24"/>
              </w:rPr>
              <w:t>9.1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1DF00F4" w14:textId="77777777" w:rsidR="00D206C2" w:rsidRPr="00416004" w:rsidRDefault="00D206C2" w:rsidP="00887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4"/>
              </w:rPr>
            </w:pPr>
            <w:r w:rsidRPr="00416004">
              <w:rPr>
                <w:rFonts w:ascii="Times New Roman" w:hAnsi="Times New Roman" w:cs="Times New Roman"/>
                <w:sz w:val="28"/>
                <w:szCs w:val="24"/>
              </w:rPr>
              <w:t>1.42</w:t>
            </w:r>
            <w:r w:rsidR="005E17F1" w:rsidRPr="00416004">
              <w:rPr>
                <w:rFonts w:ascii="Times New Roman" w:hAnsi="Times New Roman" w:cs="Times New Roman"/>
                <w:sz w:val="28"/>
                <w:szCs w:val="24"/>
              </w:rPr>
              <w:t>0</w:t>
            </w:r>
          </w:p>
        </w:tc>
      </w:tr>
      <w:tr w:rsidR="00D206C2" w:rsidRPr="009C10C4" w14:paraId="386D59C5" w14:textId="77777777" w:rsidTr="004160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  <w:vAlign w:val="center"/>
          </w:tcPr>
          <w:p w14:paraId="6101D318" w14:textId="77777777" w:rsidR="00D206C2" w:rsidRPr="00416004" w:rsidRDefault="00D206C2" w:rsidP="000D5483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1E0C3A4E" w14:textId="77777777" w:rsidR="00D206C2" w:rsidRPr="00416004" w:rsidRDefault="00D206C2" w:rsidP="000D548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4"/>
              </w:rPr>
            </w:pPr>
            <w:r w:rsidRPr="00416004">
              <w:rPr>
                <w:rFonts w:ascii="Times New Roman" w:hAnsi="Times New Roman" w:cs="Times New Roman"/>
                <w:sz w:val="28"/>
                <w:szCs w:val="24"/>
              </w:rPr>
              <w:t>MCM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257C1B" w14:textId="77777777" w:rsidR="00D206C2" w:rsidRPr="00416004" w:rsidRDefault="00D206C2" w:rsidP="0088791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4"/>
              </w:rPr>
            </w:pPr>
            <w:r w:rsidRPr="00416004">
              <w:rPr>
                <w:rFonts w:ascii="Times New Roman" w:hAnsi="Times New Roman" w:cs="Times New Roman"/>
                <w:sz w:val="28"/>
                <w:szCs w:val="24"/>
              </w:rPr>
              <w:t>12.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716F35E" w14:textId="77777777" w:rsidR="00D206C2" w:rsidRPr="00416004" w:rsidRDefault="00D206C2" w:rsidP="0088791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4"/>
              </w:rPr>
            </w:pPr>
            <w:r w:rsidRPr="00416004">
              <w:rPr>
                <w:rFonts w:ascii="Times New Roman" w:hAnsi="Times New Roman" w:cs="Times New Roman"/>
                <w:sz w:val="28"/>
                <w:szCs w:val="24"/>
              </w:rPr>
              <w:t>10.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6835C01" w14:textId="77777777" w:rsidR="00D206C2" w:rsidRPr="00416004" w:rsidRDefault="00D206C2" w:rsidP="0088791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4"/>
              </w:rPr>
            </w:pPr>
            <w:r w:rsidRPr="00416004">
              <w:rPr>
                <w:rFonts w:ascii="Times New Roman" w:hAnsi="Times New Roman" w:cs="Times New Roman"/>
                <w:sz w:val="28"/>
                <w:szCs w:val="24"/>
              </w:rPr>
              <w:t>1.25</w:t>
            </w:r>
            <w:r w:rsidR="005E17F1" w:rsidRPr="00416004">
              <w:rPr>
                <w:rFonts w:ascii="Times New Roman" w:hAnsi="Times New Roman" w:cs="Times New Roman"/>
                <w:sz w:val="28"/>
                <w:szCs w:val="24"/>
              </w:rPr>
              <w:t>7</w:t>
            </w:r>
          </w:p>
        </w:tc>
      </w:tr>
      <w:tr w:rsidR="00D206C2" w:rsidRPr="009C10C4" w14:paraId="77803353" w14:textId="77777777" w:rsidTr="00416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  <w:vAlign w:val="center"/>
          </w:tcPr>
          <w:p w14:paraId="5619B860" w14:textId="77777777" w:rsidR="00D206C2" w:rsidRPr="00416004" w:rsidRDefault="00D206C2" w:rsidP="000D5483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33C3249A" w14:textId="77777777" w:rsidR="00D206C2" w:rsidRPr="00416004" w:rsidRDefault="00D206C2" w:rsidP="000D54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4"/>
              </w:rPr>
            </w:pPr>
            <w:r w:rsidRPr="00416004">
              <w:rPr>
                <w:rFonts w:ascii="Times New Roman" w:hAnsi="Times New Roman" w:cs="Times New Roman"/>
                <w:sz w:val="28"/>
                <w:szCs w:val="24"/>
              </w:rPr>
              <w:t>MCM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5FE6BC" w14:textId="77777777" w:rsidR="00D206C2" w:rsidRPr="00416004" w:rsidRDefault="00D206C2" w:rsidP="00887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4"/>
              </w:rPr>
            </w:pPr>
            <w:r w:rsidRPr="00416004">
              <w:rPr>
                <w:rFonts w:ascii="Times New Roman" w:hAnsi="Times New Roman" w:cs="Times New Roman"/>
                <w:sz w:val="28"/>
                <w:szCs w:val="24"/>
              </w:rPr>
              <w:t>12.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A239C60" w14:textId="77777777" w:rsidR="00D206C2" w:rsidRPr="00416004" w:rsidRDefault="00D206C2" w:rsidP="00887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4"/>
              </w:rPr>
            </w:pPr>
            <w:r w:rsidRPr="00416004">
              <w:rPr>
                <w:rFonts w:ascii="Times New Roman" w:hAnsi="Times New Roman" w:cs="Times New Roman"/>
                <w:sz w:val="28"/>
                <w:szCs w:val="24"/>
              </w:rPr>
              <w:t>10.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333062A" w14:textId="77777777" w:rsidR="00D206C2" w:rsidRPr="00416004" w:rsidRDefault="00D206C2" w:rsidP="00887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4"/>
              </w:rPr>
            </w:pPr>
            <w:r w:rsidRPr="00416004">
              <w:rPr>
                <w:rFonts w:ascii="Times New Roman" w:hAnsi="Times New Roman" w:cs="Times New Roman"/>
                <w:sz w:val="28"/>
                <w:szCs w:val="24"/>
              </w:rPr>
              <w:t>1.22</w:t>
            </w:r>
            <w:r w:rsidR="005E17F1" w:rsidRPr="00416004">
              <w:rPr>
                <w:rFonts w:ascii="Times New Roman" w:hAnsi="Times New Roman" w:cs="Times New Roman"/>
                <w:sz w:val="28"/>
                <w:szCs w:val="24"/>
              </w:rPr>
              <w:t>0</w:t>
            </w:r>
          </w:p>
        </w:tc>
      </w:tr>
      <w:tr w:rsidR="00D206C2" w:rsidRPr="009C10C4" w14:paraId="65BFE2EF" w14:textId="77777777" w:rsidTr="004160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  <w:vAlign w:val="center"/>
          </w:tcPr>
          <w:p w14:paraId="0C3DEE97" w14:textId="77777777" w:rsidR="00D206C2" w:rsidRPr="00416004" w:rsidRDefault="00D206C2" w:rsidP="008370E0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3EF6DF03" w14:textId="77777777" w:rsidR="00D206C2" w:rsidRPr="00416004" w:rsidRDefault="00D206C2" w:rsidP="008370E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4"/>
              </w:rPr>
            </w:pPr>
            <w:r w:rsidRPr="00416004">
              <w:rPr>
                <w:rFonts w:ascii="Times New Roman" w:hAnsi="Times New Roman" w:cs="Times New Roman"/>
                <w:sz w:val="28"/>
                <w:szCs w:val="24"/>
              </w:rPr>
              <w:t>MCM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D64CDC" w14:textId="77777777" w:rsidR="00D206C2" w:rsidRPr="00416004" w:rsidRDefault="00D206C2" w:rsidP="0088791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4"/>
              </w:rPr>
            </w:pPr>
            <w:r w:rsidRPr="00416004">
              <w:rPr>
                <w:rFonts w:ascii="Times New Roman" w:hAnsi="Times New Roman" w:cs="Times New Roman"/>
                <w:sz w:val="28"/>
                <w:szCs w:val="24"/>
              </w:rPr>
              <w:t>13.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B4F546F" w14:textId="77777777" w:rsidR="00D206C2" w:rsidRPr="00416004" w:rsidRDefault="00D206C2" w:rsidP="0088791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4"/>
              </w:rPr>
            </w:pPr>
            <w:r w:rsidRPr="00416004">
              <w:rPr>
                <w:rFonts w:ascii="Times New Roman" w:hAnsi="Times New Roman" w:cs="Times New Roman"/>
                <w:sz w:val="28"/>
                <w:szCs w:val="24"/>
              </w:rPr>
              <w:t>11.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D670F3A" w14:textId="77777777" w:rsidR="00D206C2" w:rsidRPr="00416004" w:rsidRDefault="00D206C2" w:rsidP="0088791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4"/>
              </w:rPr>
            </w:pPr>
            <w:r w:rsidRPr="00416004">
              <w:rPr>
                <w:rFonts w:ascii="Times New Roman" w:hAnsi="Times New Roman" w:cs="Times New Roman"/>
                <w:sz w:val="28"/>
                <w:szCs w:val="24"/>
              </w:rPr>
              <w:t>1.14</w:t>
            </w:r>
            <w:r w:rsidR="005E17F1" w:rsidRPr="00416004">
              <w:rPr>
                <w:rFonts w:ascii="Times New Roman" w:hAnsi="Times New Roman" w:cs="Times New Roman"/>
                <w:sz w:val="28"/>
                <w:szCs w:val="24"/>
              </w:rPr>
              <w:t>6</w:t>
            </w:r>
          </w:p>
        </w:tc>
      </w:tr>
      <w:tr w:rsidR="00D206C2" w:rsidRPr="009C10C4" w14:paraId="1ABEEC66" w14:textId="77777777" w:rsidTr="00416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  <w:vAlign w:val="center"/>
          </w:tcPr>
          <w:p w14:paraId="0D71D3E1" w14:textId="77777777" w:rsidR="00D206C2" w:rsidRPr="00416004" w:rsidRDefault="00D206C2" w:rsidP="008370E0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62DA052D" w14:textId="77777777" w:rsidR="00D206C2" w:rsidRPr="00416004" w:rsidRDefault="00D206C2" w:rsidP="008370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4"/>
              </w:rPr>
            </w:pPr>
            <w:r w:rsidRPr="00416004">
              <w:rPr>
                <w:rFonts w:ascii="Times New Roman" w:hAnsi="Times New Roman" w:cs="Times New Roman"/>
                <w:sz w:val="28"/>
                <w:szCs w:val="24"/>
              </w:rPr>
              <w:t>MCM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057027" w14:textId="77777777" w:rsidR="00D206C2" w:rsidRPr="00416004" w:rsidRDefault="00D206C2" w:rsidP="00887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4"/>
              </w:rPr>
            </w:pPr>
            <w:r w:rsidRPr="00416004">
              <w:rPr>
                <w:rFonts w:ascii="Times New Roman" w:hAnsi="Times New Roman" w:cs="Times New Roman"/>
                <w:sz w:val="28"/>
                <w:szCs w:val="24"/>
              </w:rPr>
              <w:t>10.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8AC7C15" w14:textId="77777777" w:rsidR="00D206C2" w:rsidRPr="00416004" w:rsidRDefault="00D206C2" w:rsidP="00887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4"/>
              </w:rPr>
            </w:pPr>
            <w:r w:rsidRPr="00416004">
              <w:rPr>
                <w:rFonts w:ascii="Times New Roman" w:hAnsi="Times New Roman" w:cs="Times New Roman"/>
                <w:sz w:val="28"/>
                <w:szCs w:val="24"/>
              </w:rPr>
              <w:t>8.8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C210B64" w14:textId="77777777" w:rsidR="00D206C2" w:rsidRPr="00416004" w:rsidRDefault="00D206C2" w:rsidP="00D20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4"/>
              </w:rPr>
            </w:pPr>
            <w:r w:rsidRPr="00416004">
              <w:rPr>
                <w:rFonts w:ascii="Times New Roman" w:hAnsi="Times New Roman" w:cs="Times New Roman"/>
                <w:sz w:val="28"/>
                <w:szCs w:val="24"/>
              </w:rPr>
              <w:t>1.14</w:t>
            </w:r>
            <w:r w:rsidR="005E17F1" w:rsidRPr="00416004">
              <w:rPr>
                <w:rFonts w:ascii="Times New Roman" w:hAnsi="Times New Roman" w:cs="Times New Roman"/>
                <w:sz w:val="28"/>
                <w:szCs w:val="24"/>
              </w:rPr>
              <w:t>3</w:t>
            </w:r>
          </w:p>
        </w:tc>
      </w:tr>
      <w:tr w:rsidR="00D206C2" w:rsidRPr="009C10C4" w14:paraId="2C86BC3C" w14:textId="77777777" w:rsidTr="004160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  <w:vAlign w:val="center"/>
          </w:tcPr>
          <w:p w14:paraId="297FBC47" w14:textId="77777777" w:rsidR="00D206C2" w:rsidRPr="00416004" w:rsidRDefault="00D206C2" w:rsidP="008370E0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2466C49D" w14:textId="77777777" w:rsidR="00D206C2" w:rsidRPr="00416004" w:rsidRDefault="00D206C2" w:rsidP="008370E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4"/>
              </w:rPr>
            </w:pPr>
            <w:r w:rsidRPr="00416004">
              <w:rPr>
                <w:rFonts w:ascii="Times New Roman" w:hAnsi="Times New Roman" w:cs="Times New Roman"/>
                <w:sz w:val="28"/>
                <w:szCs w:val="24"/>
              </w:rPr>
              <w:t>MCM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918631" w14:textId="77777777" w:rsidR="00D206C2" w:rsidRPr="00416004" w:rsidRDefault="00D206C2" w:rsidP="0088791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4"/>
              </w:rPr>
            </w:pPr>
            <w:r w:rsidRPr="00416004">
              <w:rPr>
                <w:rFonts w:ascii="Times New Roman" w:hAnsi="Times New Roman" w:cs="Times New Roman"/>
                <w:sz w:val="28"/>
                <w:szCs w:val="24"/>
              </w:rPr>
              <w:t>9.0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AD5C066" w14:textId="77777777" w:rsidR="00D206C2" w:rsidRPr="00416004" w:rsidRDefault="00D206C2" w:rsidP="0088791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4"/>
              </w:rPr>
            </w:pPr>
            <w:r w:rsidRPr="00416004">
              <w:rPr>
                <w:rFonts w:ascii="Times New Roman" w:hAnsi="Times New Roman" w:cs="Times New Roman"/>
                <w:sz w:val="28"/>
                <w:szCs w:val="24"/>
              </w:rPr>
              <w:t>9.2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542BE2E" w14:textId="77777777" w:rsidR="00D206C2" w:rsidRPr="00416004" w:rsidRDefault="00D206C2" w:rsidP="00D206C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4"/>
              </w:rPr>
            </w:pPr>
            <w:r w:rsidRPr="00416004">
              <w:rPr>
                <w:rFonts w:ascii="Times New Roman" w:hAnsi="Times New Roman" w:cs="Times New Roman"/>
                <w:sz w:val="28"/>
                <w:szCs w:val="24"/>
              </w:rPr>
              <w:t>0.97</w:t>
            </w:r>
            <w:r w:rsidR="005E17F1" w:rsidRPr="00416004">
              <w:rPr>
                <w:rFonts w:ascii="Times New Roman" w:hAnsi="Times New Roman" w:cs="Times New Roman"/>
                <w:sz w:val="28"/>
                <w:szCs w:val="24"/>
              </w:rPr>
              <w:t>8</w:t>
            </w:r>
          </w:p>
        </w:tc>
      </w:tr>
      <w:tr w:rsidR="00D206C2" w:rsidRPr="009C10C4" w14:paraId="1FF078DF" w14:textId="77777777" w:rsidTr="00416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auto"/>
            <w:vAlign w:val="center"/>
          </w:tcPr>
          <w:p w14:paraId="47F01540" w14:textId="77777777" w:rsidR="00D206C2" w:rsidRPr="00416004" w:rsidRDefault="00D206C2" w:rsidP="008370E0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606C0EB7" w14:textId="77777777" w:rsidR="00D206C2" w:rsidRPr="00416004" w:rsidRDefault="00D206C2" w:rsidP="008370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4"/>
              </w:rPr>
            </w:pPr>
            <w:r w:rsidRPr="00416004">
              <w:rPr>
                <w:rFonts w:ascii="Times New Roman" w:hAnsi="Times New Roman" w:cs="Times New Roman"/>
                <w:sz w:val="28"/>
                <w:szCs w:val="24"/>
              </w:rPr>
              <w:t>MCM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7D73D9" w14:textId="77777777" w:rsidR="00D206C2" w:rsidRPr="00416004" w:rsidRDefault="00D206C2" w:rsidP="00887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4"/>
              </w:rPr>
            </w:pPr>
            <w:r w:rsidRPr="00416004">
              <w:rPr>
                <w:rFonts w:ascii="Times New Roman" w:hAnsi="Times New Roman" w:cs="Times New Roman"/>
                <w:sz w:val="28"/>
                <w:szCs w:val="24"/>
              </w:rPr>
              <w:t>9.4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3D21EDA" w14:textId="77777777" w:rsidR="00D206C2" w:rsidRPr="00416004" w:rsidRDefault="00D206C2" w:rsidP="00887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4"/>
              </w:rPr>
            </w:pPr>
            <w:r w:rsidRPr="00416004">
              <w:rPr>
                <w:rFonts w:ascii="Times New Roman" w:hAnsi="Times New Roman" w:cs="Times New Roman"/>
                <w:sz w:val="28"/>
                <w:szCs w:val="24"/>
              </w:rPr>
              <w:t>2.7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EF674EE" w14:textId="77777777" w:rsidR="00D206C2" w:rsidRPr="00416004" w:rsidRDefault="00D206C2" w:rsidP="00887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4"/>
              </w:rPr>
            </w:pPr>
            <w:r w:rsidRPr="00416004">
              <w:rPr>
                <w:rFonts w:ascii="Times New Roman" w:hAnsi="Times New Roman" w:cs="Times New Roman"/>
                <w:sz w:val="28"/>
                <w:szCs w:val="24"/>
              </w:rPr>
              <w:t>3.40</w:t>
            </w:r>
            <w:r w:rsidR="005E17F1" w:rsidRPr="00416004">
              <w:rPr>
                <w:rFonts w:ascii="Times New Roman" w:hAnsi="Times New Roman" w:cs="Times New Roman"/>
                <w:sz w:val="28"/>
                <w:szCs w:val="24"/>
              </w:rPr>
              <w:t>1</w:t>
            </w:r>
          </w:p>
        </w:tc>
      </w:tr>
    </w:tbl>
    <w:p w14:paraId="6759D581" w14:textId="77777777" w:rsidR="00D53EB8" w:rsidRDefault="00D53EB8" w:rsidP="008370E0">
      <w:pPr>
        <w:spacing w:line="240" w:lineRule="auto"/>
      </w:pPr>
    </w:p>
    <w:sectPr w:rsidR="00D53EB8" w:rsidSect="008370E0">
      <w:pgSz w:w="12240" w:h="15840"/>
      <w:pgMar w:top="1440" w:right="758" w:bottom="1440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0E0"/>
    <w:rsid w:val="000F21B6"/>
    <w:rsid w:val="000F552B"/>
    <w:rsid w:val="00181623"/>
    <w:rsid w:val="0021414A"/>
    <w:rsid w:val="002D702A"/>
    <w:rsid w:val="002E1AB8"/>
    <w:rsid w:val="00416004"/>
    <w:rsid w:val="005E17F1"/>
    <w:rsid w:val="008370E0"/>
    <w:rsid w:val="00877161"/>
    <w:rsid w:val="00887915"/>
    <w:rsid w:val="0096711D"/>
    <w:rsid w:val="009D23A4"/>
    <w:rsid w:val="009F5667"/>
    <w:rsid w:val="00A23FF5"/>
    <w:rsid w:val="00AD60AE"/>
    <w:rsid w:val="00B370FF"/>
    <w:rsid w:val="00BB6C8C"/>
    <w:rsid w:val="00BE0D82"/>
    <w:rsid w:val="00BE5452"/>
    <w:rsid w:val="00D206C2"/>
    <w:rsid w:val="00D53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15CC1"/>
  <w15:docId w15:val="{18E0F317-E316-B642-A26F-6F36B0ACA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0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Grid1">
    <w:name w:val="Light Grid1"/>
    <w:basedOn w:val="TableNormal"/>
    <w:uiPriority w:val="62"/>
    <w:rsid w:val="008370E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68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1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9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Hannah Willcocks</cp:lastModifiedBy>
  <cp:revision>2</cp:revision>
  <dcterms:created xsi:type="dcterms:W3CDTF">2023-02-21T13:10:00Z</dcterms:created>
  <dcterms:modified xsi:type="dcterms:W3CDTF">2023-02-21T13:10:00Z</dcterms:modified>
</cp:coreProperties>
</file>